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88AA8" w14:textId="77777777" w:rsidR="00DE293A" w:rsidRDefault="00DE293A" w:rsidP="0060793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 1 Table</w:t>
      </w:r>
      <w:r w:rsidR="0060793B">
        <w:rPr>
          <w:rFonts w:ascii="Times New Roman" w:hAnsi="Times New Roman" w:cs="Times New Roman"/>
          <w:b/>
          <w:bCs/>
        </w:rPr>
        <w:t xml:space="preserve">. </w:t>
      </w:r>
      <w:bookmarkStart w:id="0" w:name="_Hlk214433836"/>
    </w:p>
    <w:p w14:paraId="3EEDEDDC" w14:textId="323557DD" w:rsidR="0060793B" w:rsidRDefault="0060793B" w:rsidP="0060793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atistical comparison (p-values and confidence intervals) for the area of swelling </w:t>
      </w:r>
      <w:r w:rsidR="00A53FDA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>elevation of the wound</w:t>
      </w:r>
      <w:bookmarkEnd w:id="0"/>
    </w:p>
    <w:tbl>
      <w:tblPr>
        <w:tblW w:w="91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0"/>
        <w:gridCol w:w="2209"/>
        <w:gridCol w:w="1727"/>
        <w:gridCol w:w="629"/>
        <w:gridCol w:w="1760"/>
        <w:gridCol w:w="934"/>
        <w:gridCol w:w="615"/>
      </w:tblGrid>
      <w:tr w:rsidR="00633D0B" w:rsidRPr="00F8789F" w14:paraId="7A9BB6D5" w14:textId="77777777" w:rsidTr="00E3058B">
        <w:trPr>
          <w:trHeight w:val="462"/>
        </w:trPr>
        <w:tc>
          <w:tcPr>
            <w:tcW w:w="0" w:type="auto"/>
            <w:gridSpan w:val="7"/>
            <w:tcBorders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156C6642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b/>
                <w:bCs/>
              </w:rPr>
              <w:t>ANOVA</w:t>
            </w:r>
          </w:p>
        </w:tc>
      </w:tr>
      <w:tr w:rsidR="00633D0B" w:rsidRPr="00F8789F" w14:paraId="55C4C7E5" w14:textId="77777777" w:rsidTr="00E3058B">
        <w:trPr>
          <w:trHeight w:val="462"/>
        </w:trPr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42C206CF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288C0FBD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62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204485A7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proofErr w:type="spellStart"/>
            <w:r w:rsidRPr="00F8789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7FC80FC9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39129419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18C84326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ig.</w:t>
            </w:r>
          </w:p>
        </w:tc>
      </w:tr>
      <w:tr w:rsidR="00633D0B" w:rsidRPr="00F8789F" w14:paraId="4AE9105E" w14:textId="77777777" w:rsidTr="00E3058B">
        <w:trPr>
          <w:trHeight w:val="462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FFFFFF"/>
            <w:hideMark/>
          </w:tcPr>
          <w:p w14:paraId="793573C8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welling</w:t>
            </w:r>
          </w:p>
        </w:tc>
        <w:tc>
          <w:tcPr>
            <w:tcW w:w="0" w:type="auto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12A7A676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727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4A9B86F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961</w:t>
            </w:r>
          </w:p>
        </w:tc>
        <w:tc>
          <w:tcPr>
            <w:tcW w:w="629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E1563AD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59DA629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BFC4338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65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7AB8A65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068</w:t>
            </w:r>
          </w:p>
        </w:tc>
      </w:tr>
      <w:tr w:rsidR="00633D0B" w:rsidRPr="00F8789F" w14:paraId="551C102A" w14:textId="77777777" w:rsidTr="00A53FDA">
        <w:trPr>
          <w:trHeight w:val="1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6A25D185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7E3C052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72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755DDF0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0.406</w:t>
            </w:r>
          </w:p>
        </w:tc>
        <w:tc>
          <w:tcPr>
            <w:tcW w:w="62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42FF2FE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E89B398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3BBA656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0E8FC19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</w:tr>
      <w:tr w:rsidR="00633D0B" w:rsidRPr="00F8789F" w14:paraId="2FB2EC34" w14:textId="77777777" w:rsidTr="00A53FDA">
        <w:trPr>
          <w:trHeight w:val="146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30A5073B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000000"/>
            </w:tcBorders>
            <w:shd w:val="clear" w:color="auto" w:fill="FFFFFF"/>
            <w:hideMark/>
          </w:tcPr>
          <w:p w14:paraId="46133275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27" w:type="dxa"/>
            <w:tcBorders>
              <w:left w:val="single" w:sz="1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9838C0A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3.367</w:t>
            </w:r>
          </w:p>
        </w:tc>
        <w:tc>
          <w:tcPr>
            <w:tcW w:w="629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6A05E28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1490E69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ABA7895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EB0CCF1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</w:tr>
      <w:tr w:rsidR="00633D0B" w:rsidRPr="00F8789F" w14:paraId="2ACD63DD" w14:textId="77777777" w:rsidTr="00A53FDA">
        <w:trPr>
          <w:trHeight w:val="462"/>
        </w:trPr>
        <w:tc>
          <w:tcPr>
            <w:tcW w:w="0" w:type="auto"/>
            <w:vMerge w:val="restart"/>
            <w:tcBorders>
              <w:left w:val="single" w:sz="18" w:space="0" w:color="000000"/>
            </w:tcBorders>
            <w:shd w:val="clear" w:color="auto" w:fill="FFFFFF"/>
            <w:hideMark/>
          </w:tcPr>
          <w:p w14:paraId="7E1C58A2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eleva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8" w:space="0" w:color="000000"/>
            </w:tcBorders>
            <w:shd w:val="clear" w:color="auto" w:fill="FFFFFF"/>
            <w:hideMark/>
          </w:tcPr>
          <w:p w14:paraId="20814593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Between Group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A56E2A9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6.07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2422119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DFC7C4D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A393CA3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5.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0D80890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</w:tr>
      <w:tr w:rsidR="00633D0B" w:rsidRPr="00F8789F" w14:paraId="353BE3B1" w14:textId="77777777" w:rsidTr="00E3058B">
        <w:trPr>
          <w:trHeight w:val="146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247CF053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81C6E3A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727" w:type="dxa"/>
            <w:tcBorders>
              <w:left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5BD8B40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616</w:t>
            </w:r>
          </w:p>
        </w:tc>
        <w:tc>
          <w:tcPr>
            <w:tcW w:w="62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393EA77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C96DDBB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2C50436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B3F44B7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</w:tr>
      <w:tr w:rsidR="00633D0B" w:rsidRPr="00F8789F" w14:paraId="5A1D3934" w14:textId="77777777" w:rsidTr="00A53FDA">
        <w:trPr>
          <w:trHeight w:val="146"/>
        </w:trPr>
        <w:tc>
          <w:tcPr>
            <w:tcW w:w="0" w:type="auto"/>
            <w:vMerge/>
            <w:tcBorders>
              <w:left w:val="single" w:sz="18" w:space="0" w:color="000000"/>
              <w:bottom w:val="single" w:sz="4" w:space="0" w:color="auto"/>
            </w:tcBorders>
            <w:vAlign w:val="center"/>
            <w:hideMark/>
          </w:tcPr>
          <w:p w14:paraId="559AD484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000000"/>
            </w:tcBorders>
            <w:shd w:val="clear" w:color="auto" w:fill="FFFFFF"/>
            <w:hideMark/>
          </w:tcPr>
          <w:p w14:paraId="2FD7B647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27" w:type="dxa"/>
            <w:tcBorders>
              <w:left w:val="single" w:sz="1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17891F8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.687</w:t>
            </w:r>
          </w:p>
        </w:tc>
        <w:tc>
          <w:tcPr>
            <w:tcW w:w="629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9849836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ECFFD2D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C30771C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A56418A" w14:textId="77777777" w:rsidR="00633D0B" w:rsidRPr="00F8789F" w:rsidRDefault="00633D0B" w:rsidP="00E3058B">
            <w:pPr>
              <w:rPr>
                <w:rFonts w:ascii="Times New Roman" w:hAnsi="Times New Roman" w:cs="Times New Roman"/>
              </w:rPr>
            </w:pPr>
          </w:p>
        </w:tc>
      </w:tr>
    </w:tbl>
    <w:p w14:paraId="4E3F930F" w14:textId="2DE83FBD" w:rsidR="00633D0B" w:rsidRPr="00F8789F" w:rsidRDefault="00633D0B" w:rsidP="00633D0B">
      <w:pPr>
        <w:rPr>
          <w:rFonts w:ascii="Times New Roman" w:hAnsi="Times New Roman" w:cs="Times New Roman"/>
        </w:rPr>
      </w:pPr>
      <w:r w:rsidRPr="00F8789F">
        <w:rPr>
          <w:rFonts w:ascii="Times New Roman" w:hAnsi="Times New Roman" w:cs="Times New Roman"/>
        </w:rPr>
        <w:br/>
      </w:r>
      <w:r w:rsidRPr="00F8789F">
        <w:rPr>
          <w:rFonts w:ascii="Times New Roman" w:hAnsi="Times New Roman" w:cs="Times New Roman"/>
          <w:b/>
          <w:bCs/>
        </w:rPr>
        <w:t>Post Hoc Tests</w:t>
      </w:r>
      <w:r w:rsidR="0060793B">
        <w:rPr>
          <w:rFonts w:ascii="Times New Roman" w:hAnsi="Times New Roman" w:cs="Times New Roman"/>
          <w:b/>
          <w:bCs/>
        </w:rPr>
        <w:t xml:space="preserve"> </w:t>
      </w:r>
      <w:r w:rsidR="0060793B" w:rsidRPr="0060793B">
        <w:rPr>
          <w:rFonts w:ascii="Times New Roman" w:hAnsi="Times New Roman" w:cs="Times New Roman"/>
          <w:b/>
          <w:bCs/>
        </w:rPr>
        <w:t>(Tukey HSD)</w:t>
      </w:r>
    </w:p>
    <w:tbl>
      <w:tblPr>
        <w:tblW w:w="9218" w:type="dxa"/>
        <w:tblInd w:w="-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1875"/>
        <w:gridCol w:w="1309"/>
        <w:gridCol w:w="987"/>
        <w:gridCol w:w="646"/>
        <w:gridCol w:w="1609"/>
        <w:gridCol w:w="1598"/>
      </w:tblGrid>
      <w:tr w:rsidR="0060793B" w:rsidRPr="00F8789F" w14:paraId="4D7A05B4" w14:textId="77777777" w:rsidTr="00A53FDA">
        <w:trPr>
          <w:trHeight w:val="448"/>
        </w:trPr>
        <w:tc>
          <w:tcPr>
            <w:tcW w:w="2851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45E267DA" w14:textId="77777777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  <w:r w:rsidRPr="00A53FDA">
              <w:rPr>
                <w:rFonts w:ascii="Times New Roman" w:hAnsi="Times New Roman" w:cs="Times New Roman"/>
                <w:b/>
                <w:bCs/>
              </w:rPr>
              <w:t>Dependent Variable</w:t>
            </w:r>
          </w:p>
        </w:tc>
        <w:tc>
          <w:tcPr>
            <w:tcW w:w="130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  <w:hideMark/>
          </w:tcPr>
          <w:p w14:paraId="19B6F91A" w14:textId="5E45BAA5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  <w:r w:rsidRPr="00A53FDA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1B7F2B4C" w14:textId="3BAA58F3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  <w:r w:rsidRPr="00A53FDA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38E7B0C5" w14:textId="77777777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  <w:r w:rsidRPr="00A53FDA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2B7548E3" w14:textId="77777777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  <w:r w:rsidRPr="00A53FDA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60793B" w:rsidRPr="00F8789F" w14:paraId="3C110C33" w14:textId="77777777" w:rsidTr="00A53FDA">
        <w:trPr>
          <w:trHeight w:val="145"/>
        </w:trPr>
        <w:tc>
          <w:tcPr>
            <w:tcW w:w="2851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D39B10A" w14:textId="77777777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9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0949C6FF" w14:textId="77777777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E63C980" w14:textId="77777777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77BFE47F" w14:textId="77777777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17ADC650" w14:textId="77777777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  <w:r w:rsidRPr="00A53FDA">
              <w:rPr>
                <w:rFonts w:ascii="Times New Roman" w:hAnsi="Times New Roman" w:cs="Times New Roman"/>
                <w:b/>
                <w:bCs/>
              </w:rPr>
              <w:t>Lower B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009DAD61" w14:textId="77777777" w:rsidR="0060793B" w:rsidRPr="00A53FDA" w:rsidRDefault="0060793B" w:rsidP="00E3058B">
            <w:pPr>
              <w:rPr>
                <w:rFonts w:ascii="Times New Roman" w:hAnsi="Times New Roman" w:cs="Times New Roman"/>
                <w:b/>
                <w:bCs/>
              </w:rPr>
            </w:pPr>
            <w:r w:rsidRPr="00A53FDA">
              <w:rPr>
                <w:rFonts w:ascii="Times New Roman" w:hAnsi="Times New Roman" w:cs="Times New Roman"/>
                <w:b/>
                <w:bCs/>
              </w:rPr>
              <w:t>Upper Bound</w:t>
            </w:r>
          </w:p>
        </w:tc>
      </w:tr>
      <w:tr w:rsidR="0060793B" w:rsidRPr="00F8789F" w14:paraId="434C2DFF" w14:textId="77777777" w:rsidTr="00A53FDA">
        <w:trPr>
          <w:trHeight w:val="448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FFFFFF"/>
            <w:hideMark/>
          </w:tcPr>
          <w:p w14:paraId="750DCF93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welling</w:t>
            </w:r>
          </w:p>
        </w:tc>
        <w:tc>
          <w:tcPr>
            <w:tcW w:w="1608" w:type="dxa"/>
            <w:vMerge w:val="restart"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hideMark/>
          </w:tcPr>
          <w:p w14:paraId="2DE137E9" w14:textId="0AB3294C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 w:val="restart"/>
            <w:tcBorders>
              <w:top w:val="single" w:sz="18" w:space="0" w:color="000000"/>
              <w:left w:val="single" w:sz="4" w:space="0" w:color="auto"/>
            </w:tcBorders>
            <w:shd w:val="clear" w:color="auto" w:fill="FFFFFF"/>
            <w:hideMark/>
          </w:tcPr>
          <w:p w14:paraId="342AA2B6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62B0FB6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682793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671EECE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6447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BE31FE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197</w:t>
            </w:r>
          </w:p>
        </w:tc>
      </w:tr>
      <w:tr w:rsidR="0060793B" w:rsidRPr="00F8789F" w14:paraId="6FF21621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5C8D6F3E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38F1950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tcBorders>
              <w:top w:val="single" w:sz="18" w:space="0" w:color="000000"/>
              <w:left w:val="single" w:sz="4" w:space="0" w:color="auto"/>
            </w:tcBorders>
            <w:vAlign w:val="center"/>
            <w:hideMark/>
          </w:tcPr>
          <w:p w14:paraId="26EF493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4D9BA9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4F5412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FD05D5C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332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79A927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322</w:t>
            </w:r>
          </w:p>
        </w:tc>
      </w:tr>
      <w:tr w:rsidR="0060793B" w:rsidRPr="00F8789F" w14:paraId="29421ADA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3547D89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204CE236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tcBorders>
              <w:top w:val="single" w:sz="18" w:space="0" w:color="000000"/>
              <w:left w:val="single" w:sz="4" w:space="0" w:color="auto"/>
            </w:tcBorders>
            <w:vAlign w:val="center"/>
            <w:hideMark/>
          </w:tcPr>
          <w:p w14:paraId="408F04C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9B784A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5EDDC6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12C39A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332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8AC68E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322</w:t>
            </w:r>
          </w:p>
        </w:tc>
      </w:tr>
      <w:tr w:rsidR="0060793B" w:rsidRPr="00F8789F" w14:paraId="256E06AD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680CD880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4FDA8AA4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 w:val="restart"/>
            <w:tcBorders>
              <w:left w:val="single" w:sz="4" w:space="0" w:color="auto"/>
            </w:tcBorders>
            <w:shd w:val="clear" w:color="auto" w:fill="FFFFFF"/>
            <w:hideMark/>
          </w:tcPr>
          <w:p w14:paraId="0E05998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7DFDC16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94404D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17B976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019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D6D4E9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447</w:t>
            </w:r>
          </w:p>
        </w:tc>
      </w:tr>
      <w:tr w:rsidR="0060793B" w:rsidRPr="00F8789F" w14:paraId="2B6FD4A9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0902D752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4D0B084E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B4A75EC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29AB38E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B95B10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8B585B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19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6D81A26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447</w:t>
            </w:r>
          </w:p>
        </w:tc>
      </w:tr>
      <w:tr w:rsidR="0060793B" w:rsidRPr="00F8789F" w14:paraId="25D1F86E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7C3E1B5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75AC423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C75B90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B49566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53EB2B4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15A950E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19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B1528F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447</w:t>
            </w:r>
          </w:p>
        </w:tc>
      </w:tr>
      <w:tr w:rsidR="0060793B" w:rsidRPr="00F8789F" w14:paraId="63F6488A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03346650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0C45B015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 w:val="restart"/>
            <w:tcBorders>
              <w:left w:val="single" w:sz="4" w:space="0" w:color="auto"/>
            </w:tcBorders>
            <w:shd w:val="clear" w:color="auto" w:fill="FFFFFF"/>
            <w:hideMark/>
          </w:tcPr>
          <w:p w14:paraId="6880BEC4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2E234B53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34E7E55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5517332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332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0BD29B8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3322</w:t>
            </w:r>
          </w:p>
        </w:tc>
      </w:tr>
      <w:tr w:rsidR="0060793B" w:rsidRPr="00F8789F" w14:paraId="5CC7EAF1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7A49C805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7B8B6B9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EAC535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2406A480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34EA0B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A78626C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144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764B030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197</w:t>
            </w:r>
          </w:p>
        </w:tc>
      </w:tr>
      <w:tr w:rsidR="0060793B" w:rsidRPr="00F8789F" w14:paraId="0D8DE7D4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7C8D00A8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485F1675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2ED4FD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51D7E1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E1CC1A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03E437E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832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FAFFD1C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8322</w:t>
            </w:r>
          </w:p>
        </w:tc>
      </w:tr>
      <w:tr w:rsidR="0060793B" w:rsidRPr="00F8789F" w14:paraId="56E970FC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18035C8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5401567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 w:val="restart"/>
            <w:tcBorders>
              <w:left w:val="single" w:sz="4" w:space="0" w:color="auto"/>
            </w:tcBorders>
            <w:shd w:val="clear" w:color="auto" w:fill="FFFFFF"/>
            <w:hideMark/>
          </w:tcPr>
          <w:p w14:paraId="525F38F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2A197A35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6EA5130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63966E6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3322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32D2B7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3322</w:t>
            </w:r>
          </w:p>
        </w:tc>
      </w:tr>
      <w:tr w:rsidR="0060793B" w:rsidRPr="00F8789F" w14:paraId="5AA1653A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54A05DF2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2740E40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F79D070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F3E535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5FD32C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D9315A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1447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EB180A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197</w:t>
            </w:r>
          </w:p>
        </w:tc>
      </w:tr>
      <w:tr w:rsidR="0060793B" w:rsidRPr="00F8789F" w14:paraId="18422D8C" w14:textId="77777777" w:rsidTr="00A53FDA">
        <w:trPr>
          <w:trHeight w:val="14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7CB544B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top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511B5C0E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A76AE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000000"/>
            </w:tcBorders>
            <w:shd w:val="clear" w:color="auto" w:fill="FFFFFF"/>
            <w:hideMark/>
          </w:tcPr>
          <w:p w14:paraId="2EBD6714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1D0C43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104B372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8322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C64F61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8322</w:t>
            </w:r>
          </w:p>
        </w:tc>
      </w:tr>
      <w:tr w:rsidR="0060793B" w:rsidRPr="00F8789F" w14:paraId="5980CB44" w14:textId="77777777" w:rsidTr="00A53FDA">
        <w:trPr>
          <w:trHeight w:val="448"/>
        </w:trPr>
        <w:tc>
          <w:tcPr>
            <w:tcW w:w="0" w:type="auto"/>
            <w:vMerge w:val="restart"/>
            <w:tcBorders>
              <w:left w:val="single" w:sz="18" w:space="0" w:color="000000"/>
            </w:tcBorders>
            <w:shd w:val="clear" w:color="auto" w:fill="FFFFFF"/>
            <w:hideMark/>
          </w:tcPr>
          <w:p w14:paraId="3DDA0F2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elevation</w:t>
            </w:r>
          </w:p>
        </w:tc>
        <w:tc>
          <w:tcPr>
            <w:tcW w:w="1608" w:type="dxa"/>
            <w:vMerge w:val="restart"/>
            <w:shd w:val="clear" w:color="auto" w:fill="FFFFFF"/>
            <w:hideMark/>
          </w:tcPr>
          <w:p w14:paraId="71833276" w14:textId="40EE584A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5133D207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8" w:space="0" w:color="000000"/>
            </w:tcBorders>
            <w:shd w:val="clear" w:color="auto" w:fill="FFFFFF"/>
            <w:hideMark/>
          </w:tcPr>
          <w:p w14:paraId="4C0D2571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77BFFE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B1568D5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47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F638F63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4531</w:t>
            </w:r>
          </w:p>
        </w:tc>
      </w:tr>
      <w:tr w:rsidR="0060793B" w:rsidRPr="00F8789F" w14:paraId="61EF5585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3D02C4B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2E42B372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4FEAF102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32CB658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8E0B3F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F63D806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53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463563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4281</w:t>
            </w:r>
          </w:p>
        </w:tc>
      </w:tr>
      <w:tr w:rsidR="0060793B" w:rsidRPr="00F8789F" w14:paraId="2C266FF2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35B0AB7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55AF513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41CAB7E4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18FD7FA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CCF51F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87564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53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B06BA50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4281</w:t>
            </w:r>
          </w:p>
        </w:tc>
      </w:tr>
      <w:tr w:rsidR="0060793B" w:rsidRPr="00F8789F" w14:paraId="2E8CFF68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59A16B6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20A356F8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 w:val="restart"/>
            <w:shd w:val="clear" w:color="auto" w:fill="FFFFFF"/>
            <w:hideMark/>
          </w:tcPr>
          <w:p w14:paraId="354C332C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753F8F9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5B79033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E23E6A4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453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25413E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4719</w:t>
            </w:r>
          </w:p>
        </w:tc>
      </w:tr>
      <w:tr w:rsidR="0060793B" w:rsidRPr="00F8789F" w14:paraId="430A08E7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722EF4D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0E7502C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39F85832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075C5015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99AE3FA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6289D9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15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F33D89E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344</w:t>
            </w:r>
          </w:p>
        </w:tc>
      </w:tr>
      <w:tr w:rsidR="0060793B" w:rsidRPr="00F8789F" w14:paraId="5DDBED03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73046825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0B1C58A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59824A19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66180D6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330A21A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BC77D6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.515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F23074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5344</w:t>
            </w:r>
          </w:p>
        </w:tc>
      </w:tr>
      <w:tr w:rsidR="0060793B" w:rsidRPr="00F8789F" w14:paraId="6E375626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59207656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4D68B0C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 w:val="restart"/>
            <w:shd w:val="clear" w:color="auto" w:fill="FFFFFF"/>
            <w:hideMark/>
          </w:tcPr>
          <w:p w14:paraId="4453E0CC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C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60E3C5A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A34BE5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475EA16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428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6AA244D4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531</w:t>
            </w:r>
          </w:p>
        </w:tc>
      </w:tr>
      <w:tr w:rsidR="0060793B" w:rsidRPr="00F8789F" w14:paraId="44E14F79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5BF0E78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43EF7D2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55A17A8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2EE6E882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F09CCDF" w14:textId="77777777" w:rsidR="0060793B" w:rsidRPr="00F8789F" w:rsidRDefault="0060793B" w:rsidP="00E3058B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6058770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34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7D29BA6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156</w:t>
            </w:r>
          </w:p>
        </w:tc>
      </w:tr>
      <w:tr w:rsidR="0060793B" w:rsidRPr="00F8789F" w14:paraId="281D6FD7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12B29C38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691FB9D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0129D22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3C70534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D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2E58013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96F3C7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4906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B7023E2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4906</w:t>
            </w:r>
          </w:p>
        </w:tc>
      </w:tr>
      <w:tr w:rsidR="0060793B" w:rsidRPr="00F8789F" w14:paraId="16D31D5E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0C5863A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35F48BC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 w:val="restart"/>
            <w:shd w:val="clear" w:color="auto" w:fill="FFFFFF"/>
            <w:hideMark/>
          </w:tcPr>
          <w:p w14:paraId="01A370BF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D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7628F0E0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18D6D56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9A85AE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4281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AB32D0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531</w:t>
            </w:r>
          </w:p>
        </w:tc>
      </w:tr>
      <w:tr w:rsidR="0060793B" w:rsidRPr="00F8789F" w14:paraId="6992773E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</w:tcBorders>
            <w:vAlign w:val="center"/>
            <w:hideMark/>
          </w:tcPr>
          <w:p w14:paraId="3C1A5EFD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vAlign w:val="center"/>
            <w:hideMark/>
          </w:tcPr>
          <w:p w14:paraId="5ABAE075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4E41CC75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FFFFFF"/>
            <w:hideMark/>
          </w:tcPr>
          <w:p w14:paraId="4D4D8A2E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roup B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F06F35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8B2C8D8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5344</w:t>
            </w:r>
          </w:p>
        </w:tc>
        <w:tc>
          <w:tcPr>
            <w:tcW w:w="0" w:type="auto"/>
            <w:tcBorders>
              <w:left w:val="single" w:sz="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DCFD7B1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5156</w:t>
            </w:r>
          </w:p>
        </w:tc>
      </w:tr>
      <w:tr w:rsidR="0060793B" w:rsidRPr="00F8789F" w14:paraId="178CE449" w14:textId="77777777" w:rsidTr="00A53FDA">
        <w:trPr>
          <w:trHeight w:val="145"/>
        </w:trPr>
        <w:tc>
          <w:tcPr>
            <w:tcW w:w="0" w:type="auto"/>
            <w:vMerge/>
            <w:tcBorders>
              <w:left w:val="single" w:sz="18" w:space="0" w:color="000000"/>
              <w:bottom w:val="single" w:sz="4" w:space="0" w:color="auto"/>
            </w:tcBorders>
            <w:vAlign w:val="center"/>
            <w:hideMark/>
          </w:tcPr>
          <w:p w14:paraId="32F56C7A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4F4DD4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6978C2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000000"/>
            </w:tcBorders>
            <w:shd w:val="clear" w:color="auto" w:fill="FFFFFF"/>
            <w:hideMark/>
          </w:tcPr>
          <w:p w14:paraId="3E4A93E7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DC5435B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3B5E894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.4906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4A84C89" w14:textId="77777777" w:rsidR="0060793B" w:rsidRPr="00F8789F" w:rsidRDefault="0060793B" w:rsidP="00E3058B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4906</w:t>
            </w:r>
          </w:p>
        </w:tc>
      </w:tr>
    </w:tbl>
    <w:p w14:paraId="216A05D9" w14:textId="77777777" w:rsidR="00633D0B" w:rsidRDefault="00633D0B"/>
    <w:p w14:paraId="064FCB1D" w14:textId="77777777" w:rsidR="004E2BA1" w:rsidRDefault="004E2BA1"/>
    <w:sectPr w:rsidR="004E2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D0B"/>
    <w:rsid w:val="00175CB1"/>
    <w:rsid w:val="00200108"/>
    <w:rsid w:val="003F1262"/>
    <w:rsid w:val="00493855"/>
    <w:rsid w:val="004E2BA1"/>
    <w:rsid w:val="005154CA"/>
    <w:rsid w:val="0060793B"/>
    <w:rsid w:val="00633D0B"/>
    <w:rsid w:val="007A6023"/>
    <w:rsid w:val="00A53FDA"/>
    <w:rsid w:val="00AE6EFA"/>
    <w:rsid w:val="00C20F08"/>
    <w:rsid w:val="00DE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447BC8"/>
  <w15:chartTrackingRefBased/>
  <w15:docId w15:val="{4A5DB88D-3BB3-43E9-95EE-3980B898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D0B"/>
  </w:style>
  <w:style w:type="paragraph" w:styleId="Heading1">
    <w:name w:val="heading 1"/>
    <w:basedOn w:val="Normal"/>
    <w:next w:val="Normal"/>
    <w:link w:val="Heading1Char"/>
    <w:uiPriority w:val="9"/>
    <w:qFormat/>
    <w:rsid w:val="00633D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D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D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D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D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D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D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D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D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D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D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D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D0B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E2B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E2B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36</Words>
  <Characters>1073</Characters>
  <Application>Microsoft Office Word</Application>
  <DocSecurity>0</DocSecurity>
  <Lines>268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hsana Amin Runa</dc:creator>
  <cp:keywords/>
  <dc:description/>
  <cp:lastModifiedBy>Rukhsana Amin Runa</cp:lastModifiedBy>
  <cp:revision>4</cp:revision>
  <dcterms:created xsi:type="dcterms:W3CDTF">2025-11-19T01:59:00Z</dcterms:created>
  <dcterms:modified xsi:type="dcterms:W3CDTF">2025-11-19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d869a0-4d60-48cd-9795-5831a0d0ab81</vt:lpwstr>
  </property>
</Properties>
</file>